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95"/>
        <w:gridCol w:w="941"/>
        <w:gridCol w:w="1040"/>
        <w:gridCol w:w="1440"/>
        <w:gridCol w:w="1690"/>
      </w:tblGrid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TEIN N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cession Number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a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ptide Count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nion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xchang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tion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xchang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d)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amin-A OS=Homo sapiens GN=FLNA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3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-9 OS=Canis familiaris GN=MYH9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58K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ibronectin OS=Bos taurus GN=FN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5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mentin OS=Homo sapiens GN=VIM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6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esin OS=Sus scrofa GN=MSN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0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ase-sensitive element-binding protein 1 OS=Homo sapiens GN=YBX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78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mentin (Fragments) OS=Sus scrofa GN=VIM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5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pha-actinin-1 OS=Bos taurus GN=ACTN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B7N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n, cytoplasmic 1 OS=Bos taurus GN=ACTB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7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n, cytoplasmic 2 OS=Homo sapiens GN=ACTG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2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1(I) chain OS=Homo sapiens GN=COL1A1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4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cognate 71 kDa protein OS=Bos taurus GN=HSPA8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91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19 OS=Homo sapiens GN=RPS19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90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ongation factor 2 OS=Callithrix jacchus GN=EEF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SXL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alpha-4 chain OS=Sus scrofa GN=TPM4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79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8 kDa glucose-regulated protein OS=Bos taurus GN=HSPA5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VCX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n, alpha cardiac muscle 1 OS=Homo sapiens GN=ACTC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80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n, aortic smooth muscle OS=Homo sapiens GN=ACTA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7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geneous nuclear ribonucleoprotein A1 OS=Bos taurus GN=HNRNPA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8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geneous nuclear ribonucleoprotein A3 OS=Mus musculus GN=Hnrnpa3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BG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-A/C OS=Sus scrofa GN=LMNA PE=3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ZD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nexin A5 OS=Pan troglodytes GN=ANXA5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1W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s A2/B1 OS=Homo sapiens GN=HNRNPA2B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6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alpha-3 chain OS=Rattus norvegicus GN=Tpm3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36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 synthase subunit beta, mitochondrial OS=Bos taurus GN=ATP5B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8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zrin OS=Homo sapiens GN=EZR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3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licing factor, arginine/serine-rich 1 OS=Homo sapiens GN=SFRS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79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beta chain OS=Homo sapiens GN=TPM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9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inculin OS=Rattus norvegicus GN=Vcl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59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pha-actinin-4 OS=Mus musculus GN=Actn4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77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exin A2 OS=Sus scrofa GN=ANXA2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96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gh mobility group protein B1 OS=Callithrix jacchus GN=HMGB1 PE=3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CM9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ytoskeletal 1 OS=Homo sapiens GN=KRT1 PE=1 SV=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2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disulfide-isomerase A3 OS=Homo sapiens GN=PDIA3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01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ixin OS=Sus scrofa GN=RDX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0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opomyosin alpha-1 chain OS=Bos taurus GN=TPM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KR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 light polypeptide 6 OS=Homo sapiens GN=MYL6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66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uroblast differentiation-associated protein AHNAK OS=Homo sapiens GN=AHNAK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96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oglycerate mutase 1 OS=Mus musculus GN=Pgam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BJ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elin-2 OS=Bos taurus GN=TAGLN2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E9F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in beta-5 chain OS=Cricetulus griseus GN=TUBB5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98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6 OS=Sus scrofa GN=RPL6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YGT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 OS=Homo sapiens GN=CALM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1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K506-binding protein 10 OS=Bos taurus GN=FKBP10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HJ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geneous nuclear ribonucleoprotein K OS=Bos taurus GN=HNRNPK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T0D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ne H4 OS=Homo sapiens GN=HIST1H4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8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-10 OS=Bos taurus GN=MYH10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79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 GDP dissociation inhibitor beta OS=Sus scrofa GN=GDI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Q7J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 GDP-dissociation inhibitor 1 OS=Bos taurus GN=ARHGDIA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98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tin OS=Homo sapiens GN=TTN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Z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itional endoplasmic reticulum ATPase OS=Bos taurus GN=VCP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ZBT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 beta-2A chain OS=Homo sapiens GN=TUBB2A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8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pha-actinin-2 OS=Bos taurus GN=ACTN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ZC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enolase OS=Bos taurus GN=ENO1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XSJ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ta-actin-like protein 2 OS=Mus musculus GN=Actbl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BFZ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2(I) chain OS=Canis familiaris GN=COL1A2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63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binding protein A OS=Homo sapiens GN=CSDA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9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ukaryotic translation initiation factor 5A-1 OS=Homo sapiens GN=EIF5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2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ilamin-C OS=Mus musculus GN=Flnc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VHX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lectin-1 OS=Sus scrofa GN=LGALS1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9I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 apparatus protein 1 OS=Mus musculus GN=Glg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15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patoma-derived growth factor OS=Bos taurus GN=HDGF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XSK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ne H2B type 2-B OS=Mus musculus GN=Hist2h2bb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45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ne H3.1 OS=Homo sapiens GN=HIST1H3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84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ne H3.2 OS=Homo sapiens GN=HIST2H3A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DI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 cytoskeletal 10 OS=Homo sapiens GN=KRT10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64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in OS=Rattus norvegicus GN=Ncl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3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denylate-binding protein 1 OS=Homo sapiens GN=PABPC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19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licing factor, arginine/serine-rich 2 OS=Homo sapiens GN=SFRS2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11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in alpha-1B chain OS=Homo sapiens GN=TUBA1B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83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15 OS=Mesocricetus auratus GN=RPS15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8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18 OS=Canis familiaris GN=RPS18 PE=3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JE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 synthase subunit alpha heart isoform, mitochondrial OS=Bos taurus GN=ATP5A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94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ullous pemphigoid antigen 1, isoforms 1/2/3/4 OS=Mus musculus GN=Dst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ZU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esmon OS=Homo sapiens GN=CALD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68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tionic trypsin OS=Bos taurus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6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ide intracellular channel protein 1 OS=Homo sapiens GN=CLIC1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9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1(III) chain OS=Homo sapiens GN=COL3A1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4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ukaryotic translation initiation factor 2 subunit 2 OS=Oryctolagus cuniculus GN=EIF2S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10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K506-binding protein 3 OS=Bos taurus GN=FKBP3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8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A/B OS=Homo sapiens GN=HNRNPAB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7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geneous nuclear ribonucleoprotein Q OS=Mus musculus GN=Syncrip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TMK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gh mobility group protein B2 OS=Bos taurus GN=HMGB2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06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ne H2B type 1-O OS=Homo sapiens GN=HIST1H2BO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5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 cytoskeletal 9 OS=Homo sapiens GN=KRT9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5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yl-prolyl cis-trans isomerase B OS=Bos taurus GN=PPIB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03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annexin A2-like protein OS=Homo sapiens GN=ANXA2P2 PE=5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MY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yruvate kinase isozymes M1/M2 OS=Mus musculus GN=Pkm2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24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albumin OS=Pongo abelii GN=ALB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NVH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ress-70 protein, mitochondrial OS=Cricetulus griseus GN=HSPA9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355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lin-1 OS=Homo sapiens GN=TLN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9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cription factor A, mitochondrial OS=Sus scrofa GN=TFAM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D1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functional enzyme subunit alpha, mitochondrial OS=Sus scrofa GN=HADHA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95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 alpha-8 chain OS=Homo sapiens GN=TUBA8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Y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29 OS=Homo sapiens GN=RPS29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2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S ribosomal protein SA OS=Cercopithecus aethiops GN=RPSA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L9X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15 OS=Homo sapiens GN=RPL15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13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22 OS=Macaca fascicularis GN=RPL22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R5I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7a OS=Homo sapiens GN=RPL7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4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bnormal spindle-like microcephaly-associated protein homolog OS=Macaca fascicularis GN=ASPM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2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 synthase subunit alpha liver isoform, mitochondrial (Fragment) OS=Sus scrofa GN=ATP5A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95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synthase subunit alpha, mitochondrial OS=Homo sapiens GN=ATP5A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57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synthase subunit e, mitochondrial OS=Sus scrofa GN=ATP5I PE=3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MYT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ase inhibitor, mitochondrial OS=Sus scrofa GN=ATPIF1 PE=3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93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umenin OS=Homo sapiens GN=CALU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8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smin OS=Canis familiaris GN=DES PE=3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XFN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aldehyde-3-phosphate dehydrogenase OS=Sus scrofa GN=GAPDH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3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protein beta-1 OS=Sus scrofa GN=HSPB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1U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geneous nuclear ribonucleoprotein G OS=Pan troglodytes GN=RBMX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A6M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geneous nuclear ribonucleoprotein M OS=Rattus norvegicus GN=Hnrnpm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28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U OS=Homo sapiens GN=HNRNPU PE=1 SV=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08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ne H2B type 1-K OS=Bos taurus GN=HIST1H2BK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M2T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ne H2B type 1-N OS=Bos taurus GN=HIST1H2BN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2L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 heavy chain, embryonic smooth muscle isoform (Fragment) OS=Oryctolagus cuniculus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1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 regulatory light chain MRLC2 OS=Homo sapiens GN=MYLC2B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9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 regulatory light polypeptide 9 OS=Mus musculus GN=Myl9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Q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-11 OS=Homo sapiens GN=MYH1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7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bulin OS=Homo sapiens GN=NEB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9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prin-2 OS=Homo sapiens GN=SYNE2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XH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 alpha-glucosidase AB OS=Sus scrofa GN=GANAB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94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autoantigen Sp-100 OS=Homo sapiens GN=SP100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4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hosmin OS=Rattus norvegicus GN=Npm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0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oxiredoxin-1 OS=Bos taurus GN=PRDX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E9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inogen activator inhibitor 1 RNA-binding protein OS=Mus musculus GN=Serbp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Y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yruvate kinase isozyme M1 OS=Felis silvestris catus GN=PKM2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19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licing factor, proline- and glutamine-rich OS=Homo sapiens GN=SFPQ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24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aphylococcal nuclease domain-containing protein 1 OS=Bos taurus GN=SND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3B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-complex protein 1 subunit beta OS=Bos taurus GN=CCT2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ZBH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 OS=Sus scrofa GN=TXN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246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opomyosin alpha-1 chain OS=Bos taurus GN=TPM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KR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 alpha-8 chain OS=Homo sapiens GN=TUBA8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Y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 beta-3 chain OS=Homo sapiens GN=TUBB3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5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10 OS=Homo sapiens GN=RPS10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67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21 OS=Homo sapiens GN=RPS2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2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8 OS=Homo sapiens GN=RPS8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2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 kDa heat shock protein, mitochondrial OS=Cricetulus griseus GN=HSPD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86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13 OS=Homo sapiens GN=RPL13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3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S ribosomal protein L4 OS=Bos taurus GN=RPL4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DW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7 OS=Homo sapiens GN=RPL7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81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yl cyclase-associated protein 1 OS=Macaca fascicularis GN=CAP1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R4I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pha-crystallin B chain OS=Mus musculus GN=Cryab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9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exin A1 OS=Sus scrofa GN=ANXA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96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B-100 OS=Rattus norvegicus GN=Apob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TMA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optotic chromatin condensation inducer in the nucleus OS=Homo sapiens GN=ACIN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V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 synthase-coupling factor 6, mitochondrial OS=Sus scrofa GN=ATP5J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6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modulin-like protein 3 OS=Rattus norvegicus GN=Calml3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2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of 290 kDa OS=Homo sapiens GN=CEP290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0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ystrophin-related protein 2 OS=Homo sapiens GN=DRP2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4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ongation factor 1-gamma (Fragment) OS=Sus scrofa GN=EEF1G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93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ongation factor 1-gamma OS=Bos taurus GN=EEF1G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SZV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cin OS=Homo sapiens GN=FSCN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6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aggrin OS=Homo sapiens GN=FLG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9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S-interacting serine-arginine-rich protein 1 OS=Mus musculus GN=Fusip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R0U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70 kDa protein 1L OS=Rattus norvegicus GN=Hspa1l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50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70 kDa protein 6 OS=Sus scrofa GN=HSPA6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49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geneous nuclear ribonucleoprotein D-like OS=Mus musculus GN=Hnrpdl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Z1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geneous nuclear ribonucleoprotein F OS=Bos taurus GN=HNRNPF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E9J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ne H1.5 OS=Mus musculus GN=Hist1h1b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32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ne H2A type 1-C OS=Rattus norvegicus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C1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ne H2A type 1-D OS=Homo sapiens GN=HIST1H2AD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6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xia up-regulated protein 1 OS=Cricetulus griseus GN=HYOU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04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grin beta-1 OS=Felis silvestris catus GN=ITGB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7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leukin enhancer-binding factor 3 OS=Mus musculus GN=Ilf3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Z1X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sectin-1 OS=Mus musculus GN=Itsn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Z0R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-A OS=Rattus norvegicus GN=Lmna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86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min-B1 OS=Mus musculus GN=Lmnb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7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crophage-capping protein OS=Homo sapiens GN=CAPG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01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n-3 OS=Rattus norvegicus GN=Matr3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32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crotubule-actin cross-linking factor 1 OS=Mus musculus GN=Macf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QXZ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crotubule-actin cross-linking factor 1, isoform 4 OS=Homo sapiens GN=MACF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PK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crotubule-actin cross-linking factor 1, isoforms 1/2/3/5 OS=Homo sapiens GN=MACF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PN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ar ubiquitous casein and cyclin-dependent kinases substrate OS=Homo sapiens GN=NUCKS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E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side diphosphate kinase B OS=Sus scrofa GN=NME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EN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ired mesoderm homeobox protein 1 OS=Homo sapiens GN=PRRX1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48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tin-3 OS=Homo sapiens GN=PLS3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7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telet-activating factor acetylhydrolase IB subunit beta OS=Homo sapiens GN=PAFAH1B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84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lymerase I and transcript release factor OS=Mus musculus GN=Ptrf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547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bable ATP-dependent RNA helicase DDX17 OS=Mus musculus GN=Ddx17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01J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filin-1 OS=Bos taurus GN=PFN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5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hibitin-2 OS=Homo sapiens GN=PHB2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6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ARMET OS=Mus musculus GN=Armet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XI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disulfide-isomerase OS=Homo sapiens GN=P4HB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2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 GDP dissociation inhibitor alpha OS=Canis familiaris GN=GDI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75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s GTPase-activating-like protein IQGAP1 OS=Mus musculus GN=Iqgap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JKF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culocalbin-3 OS=Homo sapiens GN=RCN3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protein 2 OS=Mus musculus GN=Srrm2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BTI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all nuclear ribonucleoprotein Sm D2 OS=Homo sapiens GN=SNRPD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3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licing factor, arginine/serine-rich 2B OS=Homo sapiens GN=SFRS2B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RL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licing factor, arginine/serine-rich 3 OS=Homo sapiens GN=SFRS3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41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licing factor, arginine/serine-rich 7 OS=Homo sapiens GN=SFRS7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6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rombospondin-1 OS=Bos taurus GN=THBS1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81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aldolase OS=Bos taurus GN=TALDO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TBL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sephosphate isomerase OS=Rattus norvegicus GN=Tpi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85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in beta-6 chain OS=Mus musculus GN=Tubb6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2F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yrosine-protein phosphatase non-receptor type 14 OS=Mus musculus GN=Ptpn14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21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carboxyl-terminal hydrolase isozyme L1 OS=Sus scrofa GN=UCHL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SEG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characterized protein C12orf35 homolog OS=Mus musculus GN=Kiaa1551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DTW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V excision repair protein RAD23 homolog B OS=Mus musculus GN=Rad23b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47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kDa heat shock protein, mitochondrial OS=Homo sapiens GN=HSPE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16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3-3 protein zeta/delta OS=Homo sapiens GN=YWHAZ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1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 kDa heat- and acid-stable phosphoprotein OS=Homo sapiens GN=PDAP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4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3a (Fragment) OS=Felis silvestris catus GN=RPS3A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124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4, X isoform OS=Felis silvestris catus GN=RPS4X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7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S ribosomal protein S4, Y isoform 1 OS=Macaca fuscata fuscata GN=RPS4Y1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91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9 OS=Homo sapiens GN=RPS9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67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azacytidine-induced protein 1 OS=Mus musculus GN=Azi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20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S ribosomal protein L10a (Fragment) OS=Sus scrofa GN=RPL10A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0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10a OS=Homo sapiens GN=RPL10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9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S ribosomal protein L17 OS=Felis silvestris catus GN=RPL17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XTY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19 OS=Homo sapiens GN=RPL19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40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26 OS=Homo sapiens GN=RPL26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12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S ribosomal protein L26-like 1 OS=Homo sapiens GN=RPL26L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X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S ribosomal protein L3 OS=Mus musculus GN=Rpl3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76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37 OS=Homo sapiens GN=RPL37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19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S ribosomal protein L5 OS=Bos taurus GN=RPL5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DW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sent in melanoma 1 protein OS=Homo sapiens GN=AIM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K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enomatous polyposis coli protein OS=Mus musculus GN=Apc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13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pha-2-macroglobulin receptor-associated protein OS=Rattus norvegicus GN=Lrpap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0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-2 complex subunit mu-1 OS=Homo sapiens GN=AP2M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W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artate aminotransferase, cytoplasmic OS=Sus scrofa GN=GOT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5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-hook-containing transcription factor 1 OS=Mus musculus GN=Ahctf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CJF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-binding cassette sub-family F member 1 OS=Sus scrofa GN=ABCF1 PE=3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7L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-dependent RNA helicase A OS=Bos taurus GN=DHX9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81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aculoviral IAP repeat-containing protein 6 OS=Homo sapiens GN=BIRC6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cl-2-associated transcription factor 1 OS=Homo sapiens GN=BCLAF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YF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enolase OS=Mus musculus GN=Eno3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5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reast cancer type 2 susceptibility protein homolog OS=Rattus norvegicus GN=Brca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359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ponin-1 OS=Sus scrofa GN=CNN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80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reticulin OS=Bos taurus GN=CALR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21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thepsin K OS=Sus scrofa GN=CTSK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GLE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109 antigen OS=Mus musculus GN=Cd109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R4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e-associated protein 350 OS=Homo sapiens GN=CEP350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T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actosin-like protein OS=Bos taurus GN=COTL1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HJ5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ilin-1 OS=Macaca fascicularis GN=CFL1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R5C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iled-coil domain-containing protein 91 OS=Homo sapiens GN=CCDC9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B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1(VI) chain OS=Homo sapiens GN=COL6A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1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1(XIX) chain OS=Homo sapiens GN=COL19A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9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EB-binding protein OS=Mus musculus GN=Crebbp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54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bilin OS=Canis familiaris GN=CUBN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TU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lipoyllysine-residue succinyltransferase component of 2-oxoglutarate dehydrogenase complex, mitochondrial OS=Sus scrofa GN=DLST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0F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rebrin-like protein OS=Mus musculus GN=Dbnl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24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oxidase 1 OS=Canis familiaris GN=DUOX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MZF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al specificity testis-specific protein kinase 2 OS=Rattus norvegicus GN=Tesk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4U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 ubiquitin-protein ligase HUWE1 OS=Homo sapiens GN=HUWE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Z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ongation factor 1-alpha 1 OS=Cricetulus griseus GN=EEF1A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6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N-1 OS=Homo sapiens GN=EMILIN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C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amelin OS=Sus scrofa GN=ENAM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79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doplasmin OS=Bos taurus GN=HSP90B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5M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hancer of rudimentary homolog OS=Homo sapiens GN=ERH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409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ukaryotic translation initiation factor 1A, X-chromosomal OS=Mus musculus GN=Eif1ay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BMJ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ukaryotic translation initiation factor 3 subunit A OS=Homo sapiens GN=EIF3A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1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ukaryotic translation initiation factor 4B OS=Homo sapiens GN=EIF4B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5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ukaryotic translation initiation factor 4H OS=Homo sapiens GN=EIF4H PE=1 SV=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0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cyst complex component 3-like protein 2 OS=Homo sapiens GN=EXOC3L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M3D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r upstream element-binding protein 1 OS=Homo sapiens GN=FUBP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AE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ibroblast growth factor 22 OS=Homo sapiens GN=FGF2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CT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amin-B OS=Homo sapiens GN=FLNB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3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ial fibrillary acidic protein OS=Bos taurus GN=GFAP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81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dehydrogenase 2, mitochondrial OS=Pan troglodytes GN=GLUD2 PE=3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4HZ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 integral membrane protein 4 OS=Homo sapiens GN=GOLIM4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4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lgin subfamily A member 5 OS=Mus musculus GN=Golga5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QYE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patocyte growth factor-regulated tyrosine kinase substrate OS=Rattus norvegicus GN=Hgs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JJ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patoma-derived growth factor-related protein 2 OS=Mus musculus GN=Hdgfrp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UMU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patoma-derived growth factor-related protein 3 OS=Rattus norvegicus GN=Hdgfrp3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3W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A0 OS=Homo sapiens GN=HNRNPA0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1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geneous nuclear ribonucleoprotein D0 OS=Mus musculus GN=Hnrnpd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06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geneous nuclear ribonucleoprotein H OS=Homo sapiens GN=HNRNPH1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19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R OS=Homo sapiens GN=HNRNPR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39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gh mobility group protein B3 OS=Bos taurus GN=HMGB3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2L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H2A.V OS=Homo sapiens GN=H2AFV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UI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H2A.x OS=Homo sapiens GN=H2AFX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1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ne H2B type F-S OS=Homo sapiens GN=H2BFS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70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ne-lysine N-methyltransferase MLL2 OS=Homo sapiens GN=MLL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6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eobox protein aristaless-like 4 OS=Homo sapiens GN=ALX4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eobox protein ARX OS=Mus musculus GN=Arx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350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nerin OS=Homo sapiens GN=HRNR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Z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uticular Hb4 OS=Homo sapiens GN=KRT84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B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ytoskeletal 1b OS=Rattus norvegicus GN=Krt77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G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ytoskeletal 2 epidermal OS=Homo sapiens GN=KRT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9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ytoskeletal 4 OS=Rattus norvegicus GN=Krt4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G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ytoskeletal 5 OS=Rattus norvegicus GN=Krt5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6Q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ytoskeletal 6A OS=Rattus norvegicus GN=Krt6a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FZU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ytoskeletal 7 OS=Bos taurus GN=KRT7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9S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ytoskeletal 79 OS=Mus musculus GN=Krt79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VED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ytoskeletal 8 OS=Homo sapiens GN=KRT8 PE=1 SV=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7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inesin heavy chain isoform 5A OS=Pongo abelii GN=KIF5A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9K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-like protein KIF1A OS=Homo sapiens GN=KIF1A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27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-lactate dehydrogenase A chain OS=Sus scrofa GN=LDHA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3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subunit alpha-5 OS=Mus musculus GN=Lama5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10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ucine-rich repeat and calponin homology domain-containing protein 3 OS=Mus musculus GN=Lrch3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BVU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ucine-rich repeat-containing protein 59 OS=Homo sapiens GN=LRRC59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AG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M and SH3 domain protein 1 OS=Rattus norvegicus GN=Lasp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MZ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pus La protein OS=Homo sapiens GN=SSB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4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soderm development candidate 2 OS=Bos taurus GN=MESDC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T0U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asin OS=Homo sapiens GN=MDN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U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tochondrial tumor suppressor 1 homolog OS=Mus musculus GN=Mtus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ZI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egalin OS=Homo sapiens GN=PDE4DIP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U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mesin-1 OS=Mus musculus GN=Myom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22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 light chain kinase, smooth muscle OS=Mus musculus GN=Mylk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DN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urofilament heavy polypeptide OS=Rattus norvegicus GN=Nefh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8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igration protein nudC OS=Rattus norvegicus GN=Nudc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35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ar receptor corepressor 1 OS=Homo sapiens GN=NCOR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3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ar receptor corepressor 2 OS=Mus musculus GN=Ncor2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WU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4 and SFRS1-interacting protein OS=Homo sapiens GN=PSIP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47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yl-prolyl cis-trans isomerase A OS=Bos taurus GN=PPI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9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centriolar material 1 protein OS=Mus musculus GN=Pcm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R0L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ipherin OS=Rattus norvegicus GN=Prph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8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redoxin-6 OS=Sus scrofa GN=PRDX6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TSX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oxisome assembly factor 2 OS=Homo sapiens GN=PEX6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6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ectin-1 OS=Homo sapiens GN=PLEC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1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denylate-binding protein 4 OS=Homo sapiens GN=PABPC4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3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E3 ubiquitin-protein ligase TRIP12 OS=Homo sapiens GN=TRIP1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6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RNA-binding protein 25 OS=Homo sapiens GN=RBM25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97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liferation-associated protein 2G4 OS=Mus musculus GN=Pa2g4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05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yl 4-hydroxylase subunit alpha-1 OS=Rattus norvegicus GN=P4ha1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40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activator complex subunit 1 OS=Bos taurus GN=PSME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U5R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subunit beta type-1 OS=Homo sapiens GN=PSMB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6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anopy homolog 2 OS=Homo sapiens GN=CNPY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B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dpy-30 homolog OS=Homo sapiens GN=DPY30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phosphatase 1 regulatory subunit 12A OS=Homo sapiens GN=PPP1R12A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9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characterized protein LOC338809 OS=Homo sapiens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2Q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s GTPase-activating protein-binding protein 1 OS=Bos taurus GN=G3BP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2LC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plicase polyprotein 1ab OS=Human SARS coronavirus GN=rep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C6X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e-binding protein 1 OS=Mus musculus GN=Rrbp1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PL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A and export factor-binding protein 2 OS=Mus musculus GN=Refbp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JJW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letin OS=Homo sapiens GN=CROCC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ZA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ptin-7 OS=Homo sapiens GN=SEPT7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1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ine hydroxymethyltransferase, mitochondrial OS=Bos taurus GN=SHMT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SZ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H1 OS=Pongo abelii GN=SERPINH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BS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all nuclear ribonucleoprotein Sm D3 OS=Mus musculus GN=Snrpd3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3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ting nexin-18 OS=Homo sapiens GN=SNX18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RF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trin alpha chain, brain OS=Rattus norvegicus GN=Sptan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0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 beta chain, brain 1 OS=Homo sapiens GN=SPTBN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108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trin beta chain, brain 2 OS=Rattus norvegicus GN=Sptbn2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QWN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 beta chain, brain 4 OS=Homo sapiens GN=SPTBN5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C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licing factor 1 OS=Homo sapiens GN=SF1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6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licing factor, arginine/serine-rich 10 OS=Homo sapiens GN=SFRS10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9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rc substrate cortactin OS=Mus musculus GN=Cttn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05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WI/SNF-related matrix-associated actin-dependent regulator of chromatin subfamily A containing DEAD/H box 1 OS=Mus musculus GN=Smarcad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46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ynembryn-A OS=Mus musculus GN=Ric8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TIR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complex protein 1 subunit epsilon OS=Macaca fascicularis GN=CCT5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R6V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neurin-3 OS=Mus musculus GN=Odz3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WTS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FIIH basal transcription factor complex helicase subunit OS=Bos taurus GN=ERCC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QLJ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O complex subunit 4 OS=Mus musculus GN=Thoc4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85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yroid hormone receptor-associated protein 3 OS=Homo sapiens GN=THRAP3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W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ight junction protein ZO-1 OS=Canis familiaris GN=TJP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77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cription elongation regulator 1 OS=Mus musculus GN=Tcerg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CGF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cription factor BTF3 OS=Homo sapiens GN=BTF3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29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ferrin receptor protein 1 OS=Canis familiaris GN=TFRC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GLD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elin OS=Bos taurus GN=TAGLN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TS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ient receptor potential cation channel subfamily M member 6 OS=Homo sapiens GN=TRPM6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X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functional enzyme subunit beta, mitochondrial OS=Mus musculus GN=Hadhb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JY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opomodulin-3 OS=Mus musculus GN=Tmod3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JHJ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1 small nuclear ribonucleoprotein 70 kDa OS=Homo sapiens GN=SNRP70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6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lin-1 OS=Rattus norvegicus GN=Ubqln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JJP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characterized protein KIAA0082 OS=Mus musculus GN=Kiaa008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BC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veal autoantigen with coiled-coil domains and ankyrin repeats OS=Homo sapiens GN=UAC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ZF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uolar protein sorting-associated protein 13D OS=Homo sapiens GN=VPS13D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HJ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gilin OS=Rattus norvegicus GN=Hdlbp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Z1A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in actin-binding repeat-containing protein 2 OS=Mus musculus GN=Xirp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U4S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18 OS=Homo sapiens GN=ZNF318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UA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inc finger protein 592 OS=Mus musculus GN=Znf592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BHZ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-phosphatidylinositol-4,5-bisphosphate phosphodiesterase beta-1 OS=Homo sapiens GN=PLCB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3-3 protein beta/alpha OS=Homo sapiens GN=YWHAB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194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S proteasome non-ATPase regulatory subunit 2 OS=Homo sapiens GN=PSMD2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2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hydroxy-3-methylglutaryl-coenzyme A reductase OS=Rattus norvegicus GN=Hmgcr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16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13 OS=Cricetulus griseus GN=RPS13 PE=3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WVH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17 OS=Canis familiaris GN=RPS17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2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24 OS=Homo sapiens GN=RPS24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8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acidic ribosomal protein P1 OS=Homo sapiens GN=RPLP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3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12 OS=Homo sapiens GN=RPL1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00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S ribosomal protein L13a (Fragment) OS=Sus scrofa GN=RPL13A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53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14 OS=Sus scrofa GN=RPL14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XQU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18 OS=Homo sapiens GN=RPL18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70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27 OS=Canis familiaris GN=RPL27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XSU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27a OS=Homo sapiens GN=RPL27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67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28 OS=Homo sapiens GN=RPL28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67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31 OS=Homo sapiens GN=RPL3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89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35 OS=Sus scrofa GN=RPL35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93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36a OS=Homo sapiens GN=RPL36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38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37a OS=Homo sapiens GN=RPL37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15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8 OS=Homo sapiens GN=RPL8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9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disintegrin and metalloproteinase with thrombospondin motifs 1 OS=Homo sapiens GN=ADAMTS1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I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vated RNA polymerase II transcriptional coactivator p15 OS=Macaca fascicularis GN=SUB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R9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/ATP translocase 2 OS=Homo sapiens GN=SLC25A5 PE=1 SV=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1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in OS=Rattus norvegicus GN=Agrn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53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centractin OS=Homo sapiens GN=ACTR1A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11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pha-fetoprotein OS=Equus caballus GN=AFP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90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internexin OS=Rattus norvegicus GN=In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5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pha-S1-casein OS=Bubalus bubalis GN=CSN1S1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28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X homeobox protein 1 OS=Mus musculus GN=Alx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C8B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peptidase N OS=Sus scrofa GN=ANPEP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14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rocytic phosphoprotein PEA-15 OS=Homo sapiens GN=PEA15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1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 synthase subunit d, mitochondrial OS=Homo sapiens GN=ATP5H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9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-binding cassette sub-family A member 2 OS=Mus musculus GN=Abca2 PE=2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12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-binding cassette sub-family B member 7, mitochondrial OS=Rattus norvegicus GN=Abcb7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04E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arrier-to-autointegration factor OS=Homo sapiens GN=BANF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5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AT2 domain-containing protein 1 OS=Homo sapiens GN=BAT2D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5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rain acid soluble protein 1 OS=Bos taurus GN=BASP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07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rain-specific angiogenesis inhibitor 1-associated protein 2-like protein 2 OS=Homo sapiens GN=BAIAP2L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XY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romodomain adjacent to zinc finger domain protein 1B OS=Mus musculus GN=Baz1b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Z27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dherin EGF LAG seven-pass G-type receptor 1 OS=Homo sapiens GN=CELSR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YQ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nexin OS=Mus musculus GN=Canx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5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pastatin OS=Sus scrofa GN=CAST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67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reticulin (Fragment) OS=Sus scrofa GN=CALR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84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rin-1 OS=Homo sapiens GN=CAPRIN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4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ein kinase II subunit beta OS=Homo sapiens GN=CSNK2B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78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thepsin D OS=Bos taurus GN=CTSD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02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 cycle checkpoint protein RAD17 OS=Cercopithecus aethiops GN=RAD17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XT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ide intracellular channel protein 4 OS=Rattus norvegicus GN=Clic4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Z0W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romodomain-helicase-DNA-binding protein 7 OS=Homo sapiens GN=CHD7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2D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athrin light chain B OS=Homo sapiens GN=CLTB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4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eavage and polyadenylation specificity factor subunit 5 OS=Homo sapiens GN=NUDT2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8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iled-coil domain-containing protein 45 OS=Homo sapiens GN=CCDC45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E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iled-coil domain-containing protein 46 OS=Mus musculus GN=Ccdc46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PR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iled-coil domain-containing protein 52 OS=Bos taurus GN=CCDC5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T9X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iled-coil domain-containing protein 94 OS=Homo sapiens GN=CCDC94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W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d-inducible RNA-binding protein OS=Pongo abelii GN=CIRBP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F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1(XVII) chain OS=Canis familiaris GN=COL17A1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2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e-rod homeobox protein OS=Canis familiaris GN=CRX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SQ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tactin-binding protein 2 OS=Ateles geoffroyi GN=CTTNBP2 PE=3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9YK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hionine gamma-lyase OS=Sus scrofa GN=CTH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9QT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steine and glycine-rich protein 1 OS=Bos taurus GN=CSRP1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MHY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c OS=Sus scrofa GN=CYCS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8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c oxidase subunit VIb isoform 1 OS=Tarsius syrichta GN=COX6B1 PE=3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YRK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P450 2C4 OS=Oryctolagus cuniculus GN=CYP2C4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13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 2J2 OS=Homo sapiens GN=CYP2J2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15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-associated protein 4 OS=Homo sapiens GN=CKAP4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70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-associated protein 4 OS=Homo sapiens GN=CKAP4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70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xynucleotidyltransferase terminal-interacting protein 2 OS=Homo sapiens GN=DNTTIP2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QJE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lipoyl dehydrogenase, mitochondrial OS=Sus scrofa GN=DLD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6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lipoyllysine-residue acetyltransferase component of pyruvate dehydrogenase complex, mitochondrial OS=Homo sapiens GN=DLAT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5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hydropyrimidinase-related protein 2 OS=Mus musculus GN=Dpysl2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85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methyladenosine transferase 1, mitochondrial OS=Rattus norvegicus GN=Tfb1m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1P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3-like exonuclease 1 OS=Mus musculus GN=Dis3l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C0S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(cytosine-5)-methyltransferase 3A OS=Rattus norvegicus GN=Dnmt3a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LZ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 topoisomerase 1 OS=Homo sapiens GN=TOP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13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-directed RNA polymerase II subunit RPB9 OS=Mus musculus GN=Polr2i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8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J homolog subfamily C member 8 OS=Mus musculus GN=Dnajc8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ZB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rebrin OS=Rattus norvegicus GN=Dbn1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72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ynein heavy chain 1, axonemal OS=Rattus norvegicus GN=Dnah1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31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ynein heavy chain 10, axonemal OS=Homo sapiens GN=DNAH10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VF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ynein heavy chain 11, axonemal OS=Homo sapiens GN=DNAH1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T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-like protein 1 OS=Homo sapiens GN=ELAVL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7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ongation factor 1-delta OS=Ovis aries GN=EEF1D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7R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ongation factor Tu, mitochondrial OS=Bos taurus GN=TUFM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94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ukaryotic translation initiation factor 3 subunit C OS=Homo sapiens GN=EIF3C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6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ukaryotic translation initiation factor 3 subunit I OS=Homo sapiens GN=EIF3I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3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ukaryotic translation initiation factor 4 gamma 3 OS=Homo sapiens GN=EIF4G3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4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-actin-capping protein subunit beta OS=Mus musculus GN=Capzb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775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M75-like protein C9orf79 OS=Homo sapiens GN=C9orf79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UB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r upstream element-binding protein 2 OS=Mus musculus GN=Khsrp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U0V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er-1-like protein 4 OS=Mus musculus GN=Fer1l4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KGK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erritin light chain (Fragment) OS=Sus scrofa GN=FTL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91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ensin OS=Homo sapiens GN=BFSP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29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YVE, RhoGEF and PH domain-containing protein 1 OS=Mus musculus GN=Fgd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27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-associated protein 5 OS=Homo sapiens GN=GEMIN5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Q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[NMDA] receptor subunit 3A OS=Homo sapiens GN=GRIN3A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CU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ine and serine-rich protein 1 OS=Homo sapiens GN=QSER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KHR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n subfamily A member 4 OS=Homo sapiens GN=GOLGA4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4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70 kDa protein 4L OS=Mus musculus GN=Hspa4l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87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protein beta-6 OS=Homo sapiens GN=HSPB6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5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protein HSP 90-alpha (Fragment) OS=Equus caballus GN=HSP90AA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GKX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geneous nuclear ribonucleoprotein H3 OS=Homo sapiens GN=HNRNPH3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19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geneous nuclear ribonucleoprotein L OS=Mus musculus GN=Hnrnpl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R0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geneous nuclear ribonucleoprotein U-like protein 2 OS=Mus musculus GN=Hnrnpul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0PI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geneous nuclear ribonucleoproteins C1/C2 OS=Mus musculus GN=Hnrnpc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Z2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ne H1.2 OS=Rattus norvegicus GN=Hist1h1c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8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ne H1t OS=Rattus norvegicus GN=Hist1h1t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63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H1x OS=Homo sapiens GN=H1FX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5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sitol monophosphatase OS=Sus scrofa GN=IMPA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75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sectin-2 OS=Mus musculus GN=Itsn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Z0R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 cytoskeletal 25 OS=Pan troglodytes GN=krt25a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A6N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uticular Hb2 OS=Mus musculus GN=Krt8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M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uticular Hb5 OS=Mus musculus GN=Krt85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Z2T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ytoskeletal 3 OS=Homo sapiens GN=KRT3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0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ytoskeletal 71 OS=Mus musculus GN=Krt7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R0H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ytoskeletal 72 OS=Bos taurus GN=KRT7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8H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ytoskeletal 73 OS=Mus musculus GN=Krt73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XH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ytoskeletal 74 OS=Homo sapiens GN=KRT74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RTS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ratin, type II cytoskeletal 8 (Fragment) OS=Potorous tridactylus GN=KRT8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88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inesin-like protein KIF1B OS=Mus musculus GN=Kif1b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057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-like protein KIF21A OS=Homo sapiens GN=KIF21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4S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inesin-like protein KIF22 OS=Bos taurus GN=KIF22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QPL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ase-phlorizin hydrolase OS=Rattus norvegicus GN=Lct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24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subunit alpha-1 OS=Homo sapiens GN=LAMA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53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rge proline-rich protein BAT2 OS=Rattus norvegicus GN=Bat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MG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ysosomal alpha-mannosidase OS=Bos taurus GN=MAN2B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94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te dehydrogenase, cytoplasmic OS=Felis silvestris catus GN=MDH1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YRU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M domain-containing glycosylphosphatidylinositol anchor protein 2 OS=Homo sapiens GN=MDGA2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mbrane-spanning 4-domains subfamily A member 14 OS=Homo sapiens GN=MS4A14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A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 C-terminal-like protein OS=Homo sapiens GN=MICALCL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W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2 OS=Mus musculus GN=Map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35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crotubule-associated protein RP/EB family member 1 OS=Bos taurus GN=MAPRE1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ZBD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import inner membrane translocase subunit Tim8 A OS=Homo sapiens GN=TIMM8A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2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ferlin OS=Mus musculus GN=Fer1l3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9ZN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 light chain 1, skeletal muscle isoform OS=Mus musculus GN=Myl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97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 light chain 3 OS=Rattus norvegicus GN=Myl3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4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 phosphatase Rho-interacting protein OS=Homo sapiens GN=MPRIP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WCQ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-14 OS=Homo sapiens GN=MYH14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4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 dehydrogenase [ubiquinone] 1 alpha subcomplex subunit 8 OS=Homo sapiens GN=NDUFA8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19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scent polypeptide-associated complex subunit alpha OS=Chinchilla lanigera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QN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urofilament medium polypeptide OS=Bos taurus GN=NEFM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77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ilin OS=Homo sapiens GN=NEXN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ZGT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FX1-type zinc finger-containing protein 1 OS=Mus musculus GN=Znfx1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R1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ipped-B-like protein OS=Homo sapiens GN=NIPBL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KC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itotic apparatus protein 1 OS=Homo sapiens GN=NUMA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9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bindin-1 OS=Mus musculus GN=Nucb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28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ar protein 5 OS=Macaca fascicularis GN=NOL5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R7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ar RNA helicase 2 OS=Homo sapiens GN=DDX21 PE=1 SV=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ysin TIA-1 OS=Mus musculus GN=Tia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29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oprotein OS=Human SARS coronavirus GN=N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95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rotein TPR OS=Homo sapiens GN=TPR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2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side diphosphate kinase A OS=Mus musculus GN=Nme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5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some assembly protein 1-like 1 OS=Homo sapiens GN=NAP1L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52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al-facial-digital syndrome 1 protein homolog OS=Mus musculus GN=Ofd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0Z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igin recognition complex subunit 1 OS=Cricetulus griseus GN=ORC1L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JI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redoxin-4 OS=Homo sapiens GN=PRDX4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1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ycerate mutase 2 OS=Homo sapiens GN=PGAM2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2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oserine phosphatase OS=Mus musculus GN=Psph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LS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eckstrin homology domain-containing family G member 1 OS=Homo sapiens GN=PLEKHG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L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lyamine-modulated factor 1-binding protein 1 OS=Homo sapiens GN=PMFBP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Y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lypyrimidine tract-binding protein 1 OS=Sus scrofa GN=PTBP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909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A1 family protein 3 OS=Sus scrofa GN=ARL6IP5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6P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activator polypeptide OS=Homo sapiens GN=PSAP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6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bable global transcription activator SNF2L1 OS=Mus musculus GN=Smarca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GB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glutamyl-tRNA synthetase, mitochondrial OS=Homo sapiens GN=EARS2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PH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bable Ras GTPase-activating protein FLJ21438 OS=Homo sapiens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V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subunit alpha type-5 OS=Homo sapiens GN=PSMA5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80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subunit alpha type-7 OS=Homo sapiens GN=PSMA7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8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subunit beta type-4 OS=Bos taurus GN=PSMB4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T1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BTG3 OS=Sus scrofa GN=BTG3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UTQ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15orf2 OS=Homo sapiens GN=C15orf2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ZP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ASC5 OS=Homo sapiens GN=CASC5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G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 iota type OS=Mus musculus GN=Prkci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20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LAP4 OS=Mus musculus GN=Scrib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0U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S-myc OS=Mus musculus GN=Mycs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Z3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S100-A2 OS=Bos taurus GN=S100A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4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ransport protein Sec23A OS=Homo sapiens GN=SEC23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4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hymosin alpha OS=Homo sapiens GN=PTM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64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-oncogene C-crk OS=Rattus norvegicus GN=Crk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37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ocadherin 18 OS=Mus musculus GN=Pcdh18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VHR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RNA-binding protein 3 OS=Mus musculus GN=Rbm3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890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tubulin-like protein alpha-4B OS=Homo sapiens GN=TUBA4B PE=5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8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 proteins geranylgeranyltransferase component A 1 OS=Homo sapiens GN=CHM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3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s-related protein Ral-B OS=Macaca fascicularis GN=RALB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R3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-responsive element-binding protein 1 OS=Homo sapiens GN=RREB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7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ceptor-type tyrosine-protein phosphatase beta OS=Homo sapiens GN=PTPRB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4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culocalbin-1 OS=Homo sapiens GN=RCN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2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culon-4 OS=Homo sapiens GN=RTN4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C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-like protein 2 OS=Rattus norvegicus GN=Rbl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550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 GTPase-activating protein 21 OS=Mus musculus GN=Arhgap2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DFV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 guanine nucleotide exchange factor 11 OS=Rattus norvegicus GN=Arhgef1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ES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 guanine nucleotide exchange factor 19 OS=Homo sapiens GN=ARHGEF19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opsin OS=Macaca fascicularis GN=RHO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88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side-diphosphate reductase large subunit OS=Homo sapiens GN=RRM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9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e biogenesis regulatory protein homolog OS=Homo sapiens GN=RRS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0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NG finger protein 168 OS=Mus musculus GN=Rnf168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0XJ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-binding protein 39 OS=Pongo abelii GN=RBM39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C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A-binding protein NOB1 OS=Rattus norvegicus GN=Nob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VEU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A-binding protein Raly OS=Mus musculus GN=Raly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40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A-binding protein with serine-rich domain 1 OS=Macaca fascicularis GN=RNPS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R5N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csin OS=Homo sapiens GN=SACS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ZJ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posin-B-Val OS=Sus scrofa GN=PSAP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14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ptin-9 OS=Homo sapiens GN=SEPT9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D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3 and multiple ankyrin repeat domains protein 1 OS=Rattus norvegicus GN=Shank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WV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it homolog 1 protein OS=Homo sapiens GN=SLIT1 PE=2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0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all nuclear ribonucleoprotein Sm D1 OS=Homo sapiens GN=SNRPD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3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NW domain-containing protein 1 OS=Homo sapiens GN=SNW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5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atid perinuclear RNA-binding protein OS=Homo sapiens GN=STRBP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I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licing factor 3B subunit 1 OS=Homo sapiens GN=SF3B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5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licing factor U2AF 65 kDa subunit OS=Mus musculus GN=U2af2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3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hmin OS=Homo sapiens GN=STMN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9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E20-like serine/threonine-protein kinase OS=Rattus norvegicus GN=Slk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88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ress-induced-phosphoprotein 1 OS=Cricetulus griseus GN=STIP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549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romal cell-derived factor 2 OS=Homo sapiens GN=SDF2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4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ructural maintenance of chromosomes flexible hinge domain-containing protein 1 OS=Homo sapiens GN=SMCHD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HR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cinate dehydrogenase [ubiquinone] flavoprotein subunit, mitochondrial OS=Homo sapiens GN=SDH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10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ynaptonemal complex protein 1 OS=Rattus norvegicus GN=Sycp1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34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-complex protein 1 subunit alpha B OS=Mus musculus GN=Cct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19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stican-3 OS=Mus musculus GN=Spock3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BKV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tricopeptide repeat protein 24 OS=Homo sapiens GN=TTC24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3L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tratricopeptide repeat protein 5 OS=Bos taurus GN=TTC5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P5H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ioredoxin domain-containing protein 4 OS=Mus musculus GN=Txndc4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1Q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ioredoxin domain-containing protein 5 OS=Homo sapiens GN=TXNDC5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S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ioredoxin reductase 1, cytoplasmic OS=Sus scrofa GN=TXNRD1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MYY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ioredoxin, mitochondrial OS=Mus musculus GN=Txn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974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yroid receptor-interacting protein 11 OS=Homo sapiens GN=TRIP1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6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oll-interacting protein OS=Homo sapiens GN=TOLLIP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0E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fficking protein particle complex subunit 10 OS=Mus musculus GN=Trappc10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TLI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cription elongation factor B polypeptide 2 OS=Mus musculus GN=Tceb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8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ationally-controlled tumor protein OS=Homo sapiens GN=TPT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6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channel-like protein 4 OS=Mus musculus GN=Tmc4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TQ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eacle protein OS=Mus musculus GN=Tcof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87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 alpha-1A chain OS=Homo sapiens GN=TUBA1A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U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 alpha-1C chain OS=Homo sapiens GN=TUBA1C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QE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 beta-2C chain OS=Homo sapiens GN=TUBB2C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83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r necrosis factor, alpha-induced protein 8-like protein 1 OS=Bos taurus GN=TNFAIP8L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PK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1 small nuclear ribonucleoprotein A OS=Homo sapiens GN=SNRPA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0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 small nuclear ribonucleoprotein A' OS=Macaca fascicularis GN=SNRPA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R8Y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3 small nucleolar ribonucleoprotein protein IMP4 OS=Mus musculus GN=Imp4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VHZ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BX domain-containing protein 1 OS=Mus musculus GN=Ubxn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2Y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MP-CMP kinase OS=Sus scrofa GN=CMPK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95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characterized protein C14orf37 OS=Homo sapiens GN=C14orf37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TY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characterized protein KIAA1107 OS=Mus musculus GN=Kiaa1107 PE=2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0TK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F0027 protein C22orf28 OS=Homo sapiens GN=C22orf28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I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F0568 protein C14orf166 OS=Homo sapiens GN=C14orf166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F0568 protein C14orf166 OS=Homo sapiens GN=C14orf166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tensin-2 OS=Homo sapiens GN=UTS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39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TP--glucose-1-phosphate uridylyltransferase OS=Cricetulus griseus GN=UGP2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351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type proton ATPase subunit G 1 OS=Homo sapiens GN=ATP6V1G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3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ascular endothelial growth factor receptor 2 OS=Mus musculus GN=Kdr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9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D repeat-containing protein 32 OS=Mus musculus GN=Wdr3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KB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inc finger and BTB domain-containing protein 4 OS=Homo sapiens GN=ZBTB4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1Z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inc finger and SCAN domain-containing protein 20 OS=Homo sapiens GN=ZSCAN20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70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inc finger E-box-binding homeobox 2 OS=Mus musculus GN=Zeb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R0G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214 OS=Homo sapiens GN=ZNF214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280D OS=Homo sapiens GN=ZNF280D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0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784 OS=Homo sapiens GN=ZNF784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CA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inc finger RNA-binding protein OS=Mus musculus GN=Zfr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885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yxin OS=Mus musculus GN=Zyx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25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oxoglutarate dehydrogenase E1 component, mitochondrial OS=Homo sapiens GN=OGDH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22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12 OS=Bos taurus GN=RPS1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I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14 OS=Homo sapiens GN=RPS14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2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S ribosomal protein S23 OS=Chinchilla lanigera GN=RPS23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2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25 OS=Homo sapiens GN=RPS25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8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27a OS=Cavia porcellus GN=RPS27A PE=3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9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28 OS=Homo sapiens GN=RPS28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85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5 OS=Homo sapiens GN=RPS5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678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S ribosomal protein S7 OS=Felis silvestris catus GN=RPS7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T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-3' exoribonuclease 2 OS=Pongo abelii GN=XRN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4L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-phosphofructo-2-kinase/fructose-2,6-biphosphatase 1 OS=Bos taurus GN=PFKFB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98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phosphogluconate dehydrogenase, decarboxylating (Fragment) OS=Sus scrofa GN=PGD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3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acidic ribosomal protein P2 OS=Homo sapiens GN=RPLP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3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S ribosomal protein L24 OS=Felis silvestris catus GN=RPL24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6WF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29 OS=Sus scrofa GN=RPL29 PE=2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52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30 OS=Homo sapiens GN=RPL30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8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36 OS=Homo sapiens GN=RPL36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U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 ribosomal protein L38 OS=Homo sapiens GN=RPL38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1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S ribosomal protein L40 OS=Canis familiaris GN=UBA52 PE=3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0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n-related protein 2/3 complex subunit 1B OS=Mus musculus GN=Arpc1b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WV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n-related protein 3 OS=Homo sapiens GN=ACTR3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11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parvin OS=Rattus norvegicus GN=Parv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B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exin A6 OS=Rattus norvegicus GN=Anxa6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80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 synthase protein 8 OS=Sus scrofa GN=MT-ATP8 PE=3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59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synthase subunit f, mitochondrial OS=Pongo abelii GN=ATP5J2 PE=3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6T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synthase subunit O, mitochondrial OS=Sus scrofa GN=ATP5O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EN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dependent RNA helicase DDX1 OS=Macaca fascicularis GN=DDX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R7L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dependent RNA helicase DDX3X OS=Homo sapiens GN=DDX3X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5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ism susceptibility gene 2 protein OS=Homo sapiens GN=AUTS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XX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glucuronidase OS=Felis silvestris catus GN=GUSB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75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ifunctional 3'-phosphoadenosine 5'-phosphosulfate synthetase 1 OS=Homo sapiens GN=PAPSS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2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functional aminoacyl-tRNA synthetase OS=Homo sapiens GN=EPRS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8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ridging integrator 3 OS=Rattus norvegicus GN=Bin3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FW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pain small subunit 1 OS=Homo sapiens GN=CAPNS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6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ncer susceptibility candidate protein 1 homolog OS=Macaca fascicularis GN=CASC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R7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 delta-1 OS=Mus musculus GN=Ctnnd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099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B OS=Homo sapiens GN=CTSB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8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veolin-1 OS=Bos taurus GN=CAV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91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of 170 kDa OS=Homo sapiens GN=CEP170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W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arged multivesicular body protein 4b OS=Mus musculus GN=Chmp4b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8B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romobox protein homolog 3 OS=Homo sapiens GN=CBX3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1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athrin light chain A OS=Mus musculus GN=Clta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85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iled-coil domain-containing protein 124 OS=Pongo abelii GN=CCDC124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8X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1(II) chain OS=Homo sapiens GN=COL2A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4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3(VI) chain OS=Homo sapiens GN=COL6A3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1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9 signalosome complex subunit 4 OS=Homo sapiens GN=COPS4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nin-1B OS=Pongo abelii GN=CORO1B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NVK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b-c1 complex subunit 6, mitochondrial OS=Rattus norvegicus GN=Uqcrh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M9I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c oxidase subunit 5A, mitochondrial OS=Macaca mulatta GN=COX5A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CF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sol aminopeptidase OS=Mus musculus GN=Lap3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PY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pteridine reductase OS=Sus scrofa GN=QDPR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MJ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 damage-binding protein 1 OS=Cercopithecus aethiops GN=DDB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31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-directed RNA polymerases I, II, and III subunit RPABC3 OS=Mus musculus GN=Polr2h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3G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J homolog subfamily B member 11 OS=Homo sapiens GN=DNAJB1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BS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ectron transfer flavoprotein subunit alpha, mitochondrial OS=Homo sapiens GN=ETFA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8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ongation factor 1-beta OS=Homo sapiens GN=EEF1B2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5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dothelial differentiation-related factor 1 OS=Homo sapiens GN=EDF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8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O1-like protein alpha OS=Homo sapiens GN=ERO1L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HE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ukaryotic initiation factor 4A-II OS=Bos taurus GN=EIF4A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SZ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ukaryotic translation initiation factor 1b OS=Macaca fascicularis GN=EIF1B PE=3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R4X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ukaryotic translation initiation factor 4 gamma 1 OS=Mus musculus GN=Eif4g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ZJ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-actin-capping protein subunit alpha-1 OS=Macaca fascicularis GN=CAPZA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R9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erritin heavy chain OS=Sus scrofa GN=FTH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91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erritin light chain OS=Homo sapiens GN=FTL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IC domain-containing protein OS=Mus musculus GN=Ficd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BIX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se-bisphosphate aldolase A OS=Rattus norvegicus GN=Aldo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0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lectin-related protein OS=Homo sapiens GN=GRP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ZCW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p junction alpha-1 protein OS=Canis familiaris GN=GJA1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S9C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ylceramidase OS=Sus scrofa GN=GBA PE=3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0KH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dehydrogenase 1, mitochondrial (Fragments) OS=Sus scrofa GN=GLUD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1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lgi reassembly-stacking protein 2 OS=Mus musculus GN=Gorasp2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JX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n subfamily A member 3 OS=Homo sapiens GN=GOLGA3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83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/ACA ribonucleoprotein complex subunit 2 OS=Bos taurus GN=NOLA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E9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/ACA ribonucleoprotein complex subunit 3 OS=Mus musculus GN=Nola3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QS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70 kDa protein 1B OS=Bos mutus grunniens GN=HSPA1B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U0F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protein HSP 90-beta OS=Equus caballus GN=HSP90AB1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GKX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me oxygenase 1 OS=Sus scrofa GN=HMOX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23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moglobin subunit alpha OS=Mus musculus GN=Hb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9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moglobin subunit alpha-2 OS=Bos mutus grunniens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9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chromatin protein 1-binding protein 3 OS=Bos taurus GN=HP1BP3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8DU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gh mobility group protein HMGI-C OS=Homo sapiens GN=HMGA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29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ne deacetylase complex subunit SAP18 OS=Homo sapiens GN=SAP18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4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H1.0 OS=Homo sapiens GN=H1F0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3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ne H1.1 OS=Homo sapiens GN=HIST1H1A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25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ntingtin-interacting protein K OS=Macaca fascicularis GN=HYPK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PFU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mmunity-related GTPase family M protein OS=Rattus norvegicus GN=Irgm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AYC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ortin subunit alpha-6 OS=Homo sapiens GN=KPNA5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1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feron regulatory factor 3 OS=Sus scrofa GN=IRF3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4M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unctophilin-2 OS=Mus musculus GN=Jph2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ET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H domain-containing, RNA-binding, signal transduction-associated protein 1 OS=Homo sapiens GN=KHDRBS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76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-lactate dehydrogenase A-like 6B OS=Bos taurus GN=LDHAL6B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T0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mina-associated polypeptide 2 isoforms alpha/zeta OS=Mus musculus GN=Tmpo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10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subunit beta-1 OS=Homo sapiens GN=LAMB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9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zipper protein 1 OS=Mus musculus GN=Luzp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R4U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M domain and actin-binding protein 1 OS=Homo sapiens GN=LIMA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B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crophage mannose receptor 2 OS=Homo sapiens GN=MRC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BG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hyl-CpG-binding protein 2 OS=Rattus norvegicus GN=Mecp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05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fission 1 protein OS=Homo sapiens GN=FIS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D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import inner membrane translocase subunit Tim10 OS=Homo sapiens GN=TIMM10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0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tochondrial import inner membrane translocase subunit Tim13 OS=Mus musculus GN=Timm13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07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import inner membrane translocase subunit Tim9 OS=Homo sapiens GN=TIMM9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5J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tochondrial import receptor subunit TOM70 OS=Homo sapiens GN=TOMM70A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trophin OS=Canis familiaris GN=MTPN PE=3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3Z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acetylglucosamine-6-sulfatase OS=Capra hircus GN=GNS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04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C-alpha domain-containing protein 1 OS=Homo sapiens GN=NACAD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0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bin-1 OS=Homo sapiens GN=PPP1R9A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J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histone chromosomal protein HMG-17 OS=Canis familiaris GN=HMGN2 PE=3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1A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FL1 cofactor p47 OS=Homo sapiens GN=NSFL1C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Z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ar pore complex protein Nup93 OS=Mus musculus GN=Nup93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BJ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ar receptor-interacting protein 1 OS=Mus musculus GN=Nrip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CBD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ar phosphoprotein p130 OS=Homo sapiens GN=NOLC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9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ar protein 5A OS=Macaca fascicularis GN=NOL5A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5K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oside diphosphate kinase 3 OS=Mus musculus GN=Nme3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WV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g-like ATPase 1 OS=Mus musculus GN=Ola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Z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ligoribonuclease, mitochondrial OS=Bos taurus GN=REXO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VE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speckle component 1 OS=Homo sapiens GN=PSPC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XF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thymosin OS=Homo sapiens GN=PTMS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9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DZ and LIM domain protein 1 OS=Rattus norvegicus GN=Pdlim1 PE=2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29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DZ and LIM domain protein 2 OS=Bos taurus GN=PDLIM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T0C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DZ and LIM domain protein 7 OS=Homo sapiens GN=PDLIM7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ducin-like protein 3 OS=Mus musculus GN=Pdcl3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BVF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oribosyltransferase domain-containing protein 1 OS=Homo sapiens GN=PRTFDC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G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ly(rC)-binding protein 1 OS=Homo sapiens GN=PCBP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3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ly(rC)-binding protein 1 OS=Homo sapiens GN=PCBP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3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ly(U)-binding-splicing factor PUF60 OS=Homo sapiens GN=PUF60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X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-mRNA-processing factor 19 OS=Homo sapiens GN=PRPF19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MS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foldin subunit 5 OS=Homo sapiens GN=PFDN5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hibitin OS=Homo sapiens GN=PHB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2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assembly chaperone 1 OS=Homo sapiens GN=PSMG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4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subunit alpha type-2 OS=Homo sapiens GN=PSMA2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57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subunit alpha type-6 OS=Bos taurus GN=PSMA6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YDE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disulfide-isomerase A4 OS=Homo sapiens GN=PDIA4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6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enabled homolog OS=Mus musculus GN=Enah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31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FAM103A1 OS=Pongo abelii GN=FAM103A1 PE=3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9Q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FAM54B OS=Pongo abelii GN=FAM54B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3Z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PRR15 OS=Mus musculus GN=Prr15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1T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S100-A10 OS=Homo sapiens GN=S100A10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9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S100-A11 OS=Sus scrofa GN=S100A1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19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S100-A4 OS=Canis familiaris GN=S100A4 PE=3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TV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S100-A6 OS=Mus musculus GN=S100a6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0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transport protein Sec23B OS=Mus musculus GN=Sec23b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6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transport protein Sec61 subunit gamma OS=Canis familiaris GN=SEC61G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0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beta-4 OS=Pan troglodytes GN=PCDHB4 PE=3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DRD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rkinje cell protein 4-like protein 1 OS=Mus musculus GN=Pcp4l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W8Q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histone H3-like OS=Mus musculus PE=5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3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RNA-binding protein Luc7-like 1 OS=Mus musculus GN=Luc7l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YI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RNA-binding protein Luc7-like 2 OS=Mus musculus GN=Luc7l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TNC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 dehydrogenase protein X component, mitochondrial OS=Homo sapiens GN=PDHX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3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s GTPase-activating protein-binding protein 2 OS=Pongo abelii GN=G3BP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9L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-related protein Rap-1A OS=Homo sapiens GN=RAP1A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8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culocalbin-2 OS=Homo sapiens GN=RCN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25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ulose-phosphate 3-epimerase OS=Mus musculus GN=Rpe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VEE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A-binding protein 39 OS=Mus musculus GN=Rbm39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VH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-binding protein FUS OS=Homo sapiens GN=FUS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6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affold attachment factor B1 OS=Pongo abelii GN=SAFB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4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ide, water dikinase 1 OS=Homo sapiens GN=SEPHS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99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oprotein M OS=Homo sapiens GN=SELM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WX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protease HTRA1 OS=Homo sapiens GN=HTRA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7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ine/threonine-protein phosphatase 2A 56 kDa regulatory subunit beta isoform OS=Oryctolagus cuniculus GN=PPP2R5B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86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yl-tRNA synthetase, cytoplasmic OS=Homo sapiens GN=SARS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95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3 domain-binding glutamic acid-rich-like protein 3 OS=Homo sapiens GN=SH3BGRL3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29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C-transforming protein 1 OS=Homo sapiens GN=SHC1 PE=1 SV=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93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nuclear ribonucleoprotein E OS=Bos taurus GN=SNRPE PE=3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FUI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all ubiquitin-related modifier 2 OS=Cricetulus griseus GN=SUMO2 PE=3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LDZ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dium/potassium-transporting ATPase subunit beta-3 OS=Homo sapiens GN=ATP1B3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47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eosome RNA helicase BAT1 OS=Canis familiaris GN=BAT1 PE=3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R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licing factor 3 subunit 1 OS=Homo sapiens GN=SF3A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4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licing factor U2AF 35 kDa subunit OS=Homo sapiens GN=U2AF1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10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cinate dehydrogenase [ubiquinone] iron-sulfur subunit, mitochondrial OS=Bos taurus GN=SDHB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T1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eroxide dismutase [Cu-Zn] OS=Sus scrofa GN=SOD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1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rfeit locus protein 4 OS=Homo sapiens GN=SURF4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26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ynaptic vesicle membrane protein VAT-1 homolog OS=Mus musculus GN=Vat1 PE=2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24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-complex protein 1 subunit gamma OS=Bos taurus GN=CCT3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T0K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AP domain-containing protein 5 OS=Bos taurus GN=THAP5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RMM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ioredoxin domain-containing protein 12 OS=Homo sapiens GN=TXNDC12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8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ioredoxin domain-containing protein 17 OS=Pongo abelii GN=TXNDC17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EA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ioredoxin-dependent peroxide reductase, mitochondrial OS=Bos taurus GN=PRDX3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7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reonyl-tRNA synthetase, cytoplasmic OS=Bos taurus GN=TARS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ZBV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UMP domain-containing protein 2 OS=Homo sapiens GN=THUMPD2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F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ymosin beta-4 OS=Bos taurus GN=TMSB4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3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cription intermediary factor 1-beta OS=Mus musculus GN=Trim28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23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ocon-associated protein subunit alpha OS=Canis familiaris GN=SSR1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9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thyretin OS=Bos taurus GN=TTR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637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in folding cofactor B OS=Homo sapiens GN=TBCB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4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ype II inositol-3,4-bisphosphate 4-phosphatase OS=Mus musculus GN=Inpp4b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1Y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4/U6.U5 tri-snRNP-associated protein 1 OS=Rattus norvegicus GN=Sart1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XIW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biquinone biosynthesis protein COQ4 homolog OS=Rattus norvegicus GN=Coq4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FZU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characterized protein C6orf115 OS=Homo sapiens GN=C6orf115 PE=1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1F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characterized protein KIAA0825 homolog OS=Mus musculus PE=2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UPC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sicle-associated membrane protein-associated protein B OS=Sus scrofa GN=VAPB PE=3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GFS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sicle-trafficking protein SEC22b OS=Homo sapiens GN=SEC22B PE=1 SV=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3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-1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207 OS=Pongo abelii GN=ZNF207 PE=2 SV=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8K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-OFF-10</w:t>
            </w:r>
          </w:p>
        </w:tc>
      </w:tr>
      <w:tr>
        <w:trPr>
          <w:trHeight w:val="255" w:hRule="atLeast"/>
        </w:trPr>
        <w:tc>
          <w:tcPr>
            <w:tcW w:w="7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inc finger ZZ-type and EF-hand domain-containing protein 1 OS=Mus musculus GN=Zzef1 PE=1 SV=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SH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1866" w:hanging="0"/>
        <w:jc w:val="both"/>
        <w:rPr>
          <w:lang w:val="en-GB"/>
        </w:rPr>
      </w:pPr>
      <w:r>
        <w:rPr>
          <w:lang w:val="en-GB"/>
        </w:rPr>
        <w:t xml:space="preserve">a) Accession numbers for SwissProt database (Mammalia); b) number of matched peptides; c) samples (ON, OFF, 10 min) in which each protein has been identified after anion-exchange chromatography; d) samples (ON, OFF, 10 min) in which each protein has been identified after cation-exchange chromatography. </w:t>
      </w:r>
    </w:p>
    <w:p>
      <w:pPr>
        <w:pStyle w:val="Normal"/>
        <w:ind w:right="1866" w:hanging="0"/>
        <w:jc w:val="both"/>
        <w:rPr>
          <w:lang w:val="en-GB"/>
        </w:rPr>
      </w:pPr>
      <w:r>
        <w:rPr>
          <w:lang w:val="en-GB"/>
        </w:rPr>
        <w:t>Only proteins identified in all technical replicates are reported.</w:t>
      </w:r>
    </w:p>
    <w:sectPr>
      <w:footerReference w:type="default" r:id="rId2"/>
      <w:type w:val="nextPage"/>
      <w:pgSz w:orient="landscape" w:w="16838" w:h="11906"/>
      <w:pgMar w:left="1134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70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0:46:00Z</dcterms:created>
  <dc:creator>silvia</dc:creator>
  <dc:description/>
  <cp:keywords/>
  <dc:language>en-US</dc:language>
  <cp:lastModifiedBy>silvia</cp:lastModifiedBy>
  <dcterms:modified xsi:type="dcterms:W3CDTF">2010-03-08T12:55:00Z</dcterms:modified>
  <cp:revision>8</cp:revision>
  <dc:subject/>
  <dc:title>Protein Name</dc:title>
</cp:coreProperties>
</file>